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5F4E9" w14:textId="77777777" w:rsidR="00EA36FC" w:rsidRPr="00332FA2" w:rsidRDefault="00EA36FC" w:rsidP="00EA36F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  <w:lang w:val="en-GB"/>
        </w:rPr>
      </w:pP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Table S8. </w:t>
      </w:r>
      <w:r w:rsidRPr="00332FA2">
        <w:rPr>
          <w:rFonts w:ascii="Times New Roman" w:hAnsi="Times New Roman" w:cs="Times New Roman"/>
          <w:sz w:val="22"/>
        </w:rPr>
        <w:t>Effects of starter feeding on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 the relative abundance (%) of rumen ciliate protozoa at genus level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378"/>
        <w:gridCol w:w="1302"/>
        <w:gridCol w:w="1221"/>
        <w:gridCol w:w="940"/>
        <w:gridCol w:w="174"/>
        <w:gridCol w:w="1118"/>
        <w:gridCol w:w="173"/>
      </w:tblGrid>
      <w:tr w:rsidR="00EA36FC" w:rsidRPr="00332FA2" w14:paraId="6A0FE311" w14:textId="77777777" w:rsidTr="00876FB3">
        <w:trPr>
          <w:gridAfter w:val="1"/>
          <w:wAfter w:w="105" w:type="pct"/>
          <w:trHeight w:val="276"/>
        </w:trPr>
        <w:tc>
          <w:tcPr>
            <w:tcW w:w="2033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B192AA" w14:textId="77777777" w:rsidR="00EA36FC" w:rsidRPr="00332FA2" w:rsidRDefault="00EA36FC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54860F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73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A7C27F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DD3BD5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M</w:t>
            </w:r>
          </w:p>
        </w:tc>
        <w:tc>
          <w:tcPr>
            <w:tcW w:w="778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4D2EF9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  P</w:t>
            </w:r>
          </w:p>
        </w:tc>
      </w:tr>
      <w:tr w:rsidR="00EA36FC" w:rsidRPr="00332FA2" w14:paraId="55B215C9" w14:textId="77777777" w:rsidTr="00876FB3">
        <w:trPr>
          <w:trHeight w:val="276"/>
        </w:trPr>
        <w:tc>
          <w:tcPr>
            <w:tcW w:w="2033" w:type="pct"/>
            <w:shd w:val="clear" w:color="auto" w:fill="auto"/>
            <w:noWrap/>
            <w:vAlign w:val="center"/>
            <w:hideMark/>
          </w:tcPr>
          <w:p w14:paraId="7E86F07E" w14:textId="77777777" w:rsidR="00EA36FC" w:rsidRPr="00332FA2" w:rsidRDefault="00EA36FC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Diplodinium</w:t>
            </w:r>
            <w:proofErr w:type="spellEnd"/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9C51281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386394BD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14:paraId="5F4DE123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778" w:type="pct"/>
            <w:gridSpan w:val="2"/>
            <w:shd w:val="clear" w:color="auto" w:fill="auto"/>
            <w:noWrap/>
            <w:vAlign w:val="center"/>
            <w:hideMark/>
          </w:tcPr>
          <w:p w14:paraId="49C2EAAF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EA36FC" w:rsidRPr="00332FA2" w14:paraId="3B17005F" w14:textId="77777777" w:rsidTr="00876FB3">
        <w:trPr>
          <w:trHeight w:val="276"/>
        </w:trPr>
        <w:tc>
          <w:tcPr>
            <w:tcW w:w="2033" w:type="pct"/>
            <w:shd w:val="clear" w:color="auto" w:fill="auto"/>
            <w:noWrap/>
            <w:vAlign w:val="center"/>
            <w:hideMark/>
          </w:tcPr>
          <w:p w14:paraId="2BFAB489" w14:textId="77777777" w:rsidR="00EA36FC" w:rsidRPr="00332FA2" w:rsidRDefault="00EA36FC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Entodinium</w:t>
            </w:r>
            <w:proofErr w:type="spellEnd"/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BECB08E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5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523E07AF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00</w:t>
            </w: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14:paraId="30B9A515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8</w:t>
            </w:r>
          </w:p>
        </w:tc>
        <w:tc>
          <w:tcPr>
            <w:tcW w:w="778" w:type="pct"/>
            <w:gridSpan w:val="2"/>
            <w:shd w:val="clear" w:color="auto" w:fill="auto"/>
            <w:noWrap/>
            <w:vAlign w:val="center"/>
            <w:hideMark/>
          </w:tcPr>
          <w:p w14:paraId="5CFEEEAB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EA36FC" w:rsidRPr="00332FA2" w14:paraId="1196B919" w14:textId="77777777" w:rsidTr="00876FB3">
        <w:trPr>
          <w:trHeight w:val="276"/>
        </w:trPr>
        <w:tc>
          <w:tcPr>
            <w:tcW w:w="2033" w:type="pct"/>
            <w:shd w:val="clear" w:color="auto" w:fill="auto"/>
            <w:noWrap/>
            <w:vAlign w:val="center"/>
            <w:hideMark/>
          </w:tcPr>
          <w:p w14:paraId="7C7605B7" w14:textId="77777777" w:rsidR="00EA36FC" w:rsidRPr="00332FA2" w:rsidRDefault="00EA36FC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Isotricha</w:t>
            </w:r>
            <w:proofErr w:type="spellEnd"/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6C62914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B22B7D0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14:paraId="4DF26E58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778" w:type="pct"/>
            <w:gridSpan w:val="2"/>
            <w:shd w:val="clear" w:color="auto" w:fill="auto"/>
            <w:noWrap/>
            <w:vAlign w:val="center"/>
            <w:hideMark/>
          </w:tcPr>
          <w:p w14:paraId="68800041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</w:t>
            </w:r>
          </w:p>
        </w:tc>
      </w:tr>
      <w:tr w:rsidR="00EA36FC" w:rsidRPr="00332FA2" w14:paraId="2B8581D1" w14:textId="77777777" w:rsidTr="00876FB3">
        <w:trPr>
          <w:trHeight w:val="276"/>
        </w:trPr>
        <w:tc>
          <w:tcPr>
            <w:tcW w:w="2033" w:type="pct"/>
            <w:shd w:val="clear" w:color="auto" w:fill="auto"/>
            <w:noWrap/>
            <w:vAlign w:val="center"/>
            <w:hideMark/>
          </w:tcPr>
          <w:p w14:paraId="5E47B4BE" w14:textId="77777777" w:rsidR="00EA36FC" w:rsidRPr="00332FA2" w:rsidRDefault="00EA36FC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Ophryoscolex</w:t>
            </w:r>
            <w:proofErr w:type="spellEnd"/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FEDD3DB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61E57BE8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14:paraId="3BCF5D28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0</w:t>
            </w:r>
          </w:p>
        </w:tc>
        <w:tc>
          <w:tcPr>
            <w:tcW w:w="778" w:type="pct"/>
            <w:gridSpan w:val="2"/>
            <w:shd w:val="clear" w:color="auto" w:fill="auto"/>
            <w:noWrap/>
            <w:vAlign w:val="center"/>
            <w:hideMark/>
          </w:tcPr>
          <w:p w14:paraId="1D359443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EA36FC" w:rsidRPr="00332FA2" w14:paraId="665DFDF3" w14:textId="77777777" w:rsidTr="00876FB3">
        <w:trPr>
          <w:trHeight w:val="276"/>
        </w:trPr>
        <w:tc>
          <w:tcPr>
            <w:tcW w:w="20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D20099" w14:textId="77777777" w:rsidR="00EA36FC" w:rsidRPr="00332FA2" w:rsidRDefault="00EA36FC" w:rsidP="00876F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332FA2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olyplastron</w:t>
            </w:r>
            <w:proofErr w:type="spellEnd"/>
          </w:p>
        </w:tc>
        <w:tc>
          <w:tcPr>
            <w:tcW w:w="7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6DC6FA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5</w:t>
            </w:r>
          </w:p>
        </w:tc>
        <w:tc>
          <w:tcPr>
            <w:tcW w:w="73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770CAF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8</w:t>
            </w:r>
          </w:p>
        </w:tc>
        <w:tc>
          <w:tcPr>
            <w:tcW w:w="671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2E6155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7</w:t>
            </w:r>
          </w:p>
        </w:tc>
        <w:tc>
          <w:tcPr>
            <w:tcW w:w="778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58B680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EA36FC" w:rsidRPr="00332FA2" w14:paraId="3D4F6A69" w14:textId="77777777" w:rsidTr="00876FB3">
        <w:trPr>
          <w:trHeight w:val="276"/>
        </w:trPr>
        <w:tc>
          <w:tcPr>
            <w:tcW w:w="203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44EFC" w14:textId="77777777" w:rsidR="00EA36FC" w:rsidRPr="00332FA2" w:rsidRDefault="00EA36FC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Unclassified </w:t>
            </w:r>
            <w:proofErr w:type="spellStart"/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ichostomatia</w:t>
            </w:r>
            <w:proofErr w:type="spellEnd"/>
          </w:p>
        </w:tc>
        <w:tc>
          <w:tcPr>
            <w:tcW w:w="7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6FD80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7</w:t>
            </w:r>
          </w:p>
        </w:tc>
        <w:tc>
          <w:tcPr>
            <w:tcW w:w="73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7FD2E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671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893D7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1</w:t>
            </w:r>
          </w:p>
        </w:tc>
        <w:tc>
          <w:tcPr>
            <w:tcW w:w="77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C9FE7" w14:textId="77777777" w:rsidR="00EA36FC" w:rsidRPr="00332FA2" w:rsidRDefault="00EA36FC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</w:tbl>
    <w:p w14:paraId="2AB223F9" w14:textId="77777777" w:rsidR="00EA36FC" w:rsidRPr="00332FA2" w:rsidRDefault="00EA36FC" w:rsidP="00EA36FC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eastAsia="宋体" w:hAnsi="Times New Roman" w:cs="Times New Roman"/>
          <w:kern w:val="0"/>
          <w:sz w:val="22"/>
        </w:rPr>
        <w:t>Only the dominant genera with a mean relative abundance more than 0.5% in one group were listed.</w:t>
      </w:r>
    </w:p>
    <w:p w14:paraId="2A9898D5" w14:textId="77777777" w:rsidR="00C20544" w:rsidRPr="00EA36FC" w:rsidRDefault="00C20544">
      <w:bookmarkStart w:id="0" w:name="_GoBack"/>
      <w:bookmarkEnd w:id="0"/>
    </w:p>
    <w:sectPr w:rsidR="00C20544" w:rsidRPr="00EA3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A49FC" w14:textId="77777777" w:rsidR="000A3D9A" w:rsidRDefault="000A3D9A" w:rsidP="00EA36FC">
      <w:r>
        <w:separator/>
      </w:r>
    </w:p>
  </w:endnote>
  <w:endnote w:type="continuationSeparator" w:id="0">
    <w:p w14:paraId="2BAF56B4" w14:textId="77777777" w:rsidR="000A3D9A" w:rsidRDefault="000A3D9A" w:rsidP="00EA3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0566AB" w14:textId="77777777" w:rsidR="000A3D9A" w:rsidRDefault="000A3D9A" w:rsidP="00EA36FC">
      <w:r>
        <w:separator/>
      </w:r>
    </w:p>
  </w:footnote>
  <w:footnote w:type="continuationSeparator" w:id="0">
    <w:p w14:paraId="56264E29" w14:textId="77777777" w:rsidR="000A3D9A" w:rsidRDefault="000A3D9A" w:rsidP="00EA3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133"/>
    <w:rsid w:val="000A3D9A"/>
    <w:rsid w:val="002B2133"/>
    <w:rsid w:val="00C20544"/>
    <w:rsid w:val="00EA3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8398DD-22D8-44E7-BDF5-7FF348721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36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6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limei</cp:lastModifiedBy>
  <cp:revision>2</cp:revision>
  <dcterms:created xsi:type="dcterms:W3CDTF">2019-01-04T09:03:00Z</dcterms:created>
  <dcterms:modified xsi:type="dcterms:W3CDTF">2019-01-04T09:03:00Z</dcterms:modified>
</cp:coreProperties>
</file>